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08B0E8" w14:textId="3FA48DB2" w:rsidR="004A2C5A" w:rsidRPr="004E5ACA" w:rsidRDefault="00AB7C56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</w:t>
      </w:r>
      <w:r w:rsidR="00904210"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e</w:t>
      </w:r>
      <w:r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ntary materials</w:t>
      </w:r>
    </w:p>
    <w:p w14:paraId="7C9F615D" w14:textId="26DCA9A0" w:rsidR="00904210" w:rsidRPr="004E5ACA" w:rsidRDefault="00AB7C56" w:rsidP="0090421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26014"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1: </w:t>
      </w:r>
      <w:r w:rsidR="00904210"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Baseline regression results (Panel FE and Pooled OLS regressio</w:t>
      </w:r>
      <w:bookmarkStart w:id="0" w:name="_GoBack"/>
      <w:bookmarkEnd w:id="0"/>
      <w:r w:rsidR="00904210"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ns)</w:t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46"/>
        <w:gridCol w:w="1206"/>
        <w:gridCol w:w="1645"/>
        <w:gridCol w:w="1252"/>
        <w:gridCol w:w="1709"/>
      </w:tblGrid>
      <w:tr w:rsidR="004E5ACA" w:rsidRPr="004E5ACA" w14:paraId="257F98E6" w14:textId="77777777" w:rsidTr="00256EA5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A7483B9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62EE3F79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Malaria Cases per 1000 (log)</w:t>
            </w:r>
          </w:p>
        </w:tc>
        <w:tc>
          <w:tcPr>
            <w:tcW w:w="0" w:type="auto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6905FB1E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Malaria Deaths per 1000 (log)</w:t>
            </w:r>
          </w:p>
        </w:tc>
      </w:tr>
      <w:tr w:rsidR="004E5ACA" w:rsidRPr="004E5ACA" w14:paraId="2E51BD13" w14:textId="77777777" w:rsidTr="00256EA5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B1971B8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2C623C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3C148B9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 xml:space="preserve">Pooled OLS 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090FD281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F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F0B448D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Pooled OLS</w:t>
            </w:r>
          </w:p>
        </w:tc>
      </w:tr>
      <w:tr w:rsidR="004E5ACA" w:rsidRPr="004E5ACA" w14:paraId="19C8F316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CF524E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529FD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78BCD6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F0FCD7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208632" w14:textId="77777777" w:rsidR="00AB7C56" w:rsidRPr="004E5ACA" w:rsidRDefault="00AB7C56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ACA" w:rsidRPr="004E5ACA" w14:paraId="4B890F72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2256B0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E5ACA">
              <w:rPr>
                <w:rFonts w:ascii="Times New Roman" w:hAnsi="Times New Roman" w:cs="Times New Roman"/>
              </w:rPr>
              <w:t>Health Worker Density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48F44" w14:textId="1F8D224E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6.9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1D90675" w14:textId="0469C8E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5.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DD99FC7" w14:textId="5B0001F5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D37701" w14:textId="2A57FCC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10.31</w:t>
            </w:r>
          </w:p>
        </w:tc>
      </w:tr>
      <w:tr w:rsidR="004E5ACA" w:rsidRPr="004E5ACA" w14:paraId="6D226D93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22571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3E806" w14:textId="694D131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98D96A" w14:textId="4CE25D0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9.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D989EE" w14:textId="0C884F69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2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8D41CE" w14:textId="645B13B5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7.28)</w:t>
            </w:r>
          </w:p>
        </w:tc>
      </w:tr>
      <w:tr w:rsidR="004E5ACA" w:rsidRPr="004E5ACA" w14:paraId="7E273EED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D29643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IRS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DB7DE8" w14:textId="2316CEAD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079E089" w14:textId="3D03781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EA7A488" w14:textId="150FF92C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600187" w14:textId="20D6CE79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2**</w:t>
            </w:r>
          </w:p>
        </w:tc>
      </w:tr>
      <w:tr w:rsidR="004E5ACA" w:rsidRPr="004E5ACA" w14:paraId="5621E548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A614B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59A0D" w14:textId="49241CB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2A3E24D" w14:textId="096EA86C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2D8E4B" w14:textId="6BBBC85A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B8C9C9" w14:textId="1E022114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</w:tr>
      <w:tr w:rsidR="004E5ACA" w:rsidRPr="004E5ACA" w14:paraId="25B01A2A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5DD03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ITN-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DC9E78" w14:textId="753FE816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5B84E76" w14:textId="2FB77E5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4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AA70238" w14:textId="52BBC3D2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D1A21" w14:textId="08543B0A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3***</w:t>
            </w:r>
          </w:p>
        </w:tc>
      </w:tr>
      <w:tr w:rsidR="004E5ACA" w:rsidRPr="004E5ACA" w14:paraId="442058B4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87D3E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19B85F" w14:textId="2D75B9AD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6C2F04D" w14:textId="1860E9EE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898100" w14:textId="2269A9C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26E4B2" w14:textId="4AA210A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</w:tr>
      <w:tr w:rsidR="004E5ACA" w:rsidRPr="004E5ACA" w14:paraId="6397AB22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F7DBA4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DAH per capita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1EBC8" w14:textId="58FB1F42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AF4341" w14:textId="34EB11FA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CB3E828" w14:textId="4665B1B5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E34AD" w14:textId="465F3AD4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49</w:t>
            </w:r>
          </w:p>
        </w:tc>
      </w:tr>
      <w:tr w:rsidR="004E5ACA" w:rsidRPr="004E5ACA" w14:paraId="703E345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8D32D5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E3FC67" w14:textId="391D65FC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56F241" w14:textId="37DE36E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7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A988499" w14:textId="4E60BB32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3CB61" w14:textId="6FFA4162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56)</w:t>
            </w:r>
          </w:p>
        </w:tc>
      </w:tr>
      <w:tr w:rsidR="004E5ACA" w:rsidRPr="004E5ACA" w14:paraId="1F0170A0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B8B62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Precipitation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CF000D" w14:textId="62EE461D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4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D41B735" w14:textId="6A04B7D3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65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1E46D8" w14:textId="6EAB2CBB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3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909719" w14:textId="37E003E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38***</w:t>
            </w:r>
          </w:p>
        </w:tc>
      </w:tr>
      <w:tr w:rsidR="004E5ACA" w:rsidRPr="004E5ACA" w14:paraId="033213A6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4A7C19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8799FB" w14:textId="520D0C1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2B164A" w14:textId="5994D006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602E222" w14:textId="2803C75C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AA169B" w14:textId="3403DE9A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8)</w:t>
            </w:r>
          </w:p>
        </w:tc>
      </w:tr>
      <w:tr w:rsidR="004E5ACA" w:rsidRPr="004E5ACA" w14:paraId="7256DF4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288AE4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652087" w14:textId="3CFD6CF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49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9DA168" w14:textId="61492F91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0.6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145B566" w14:textId="137F8D0B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5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CE0BE" w14:textId="1F52A355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67.60</w:t>
            </w:r>
          </w:p>
        </w:tc>
      </w:tr>
      <w:tr w:rsidR="004E5ACA" w:rsidRPr="004E5ACA" w14:paraId="722102C9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12D45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F26EA1" w14:textId="4FB2BB9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23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8B0A07" w14:textId="16D3A1F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84.2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60C8BD5" w14:textId="4050C08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19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5D2353" w14:textId="74F6F446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67.60)</w:t>
            </w:r>
          </w:p>
        </w:tc>
      </w:tr>
      <w:tr w:rsidR="004E5ACA" w:rsidRPr="004E5ACA" w14:paraId="285083C6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4DED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A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5C7D4" w14:textId="4FF96236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7.83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21FF53E" w14:textId="2D399785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2.6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03492" w14:textId="41061D96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8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BDB835" w14:textId="22A9DC96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5.06</w:t>
            </w:r>
          </w:p>
        </w:tc>
      </w:tr>
      <w:tr w:rsidR="004E5ACA" w:rsidRPr="004E5ACA" w14:paraId="03CCB508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DC1773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7C6C6C" w14:textId="1576A45B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4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583650" w14:textId="038C0523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15.7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828750D" w14:textId="698018D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3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1F5355" w14:textId="7245F2B4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12.65)</w:t>
            </w:r>
          </w:p>
        </w:tc>
      </w:tr>
      <w:tr w:rsidR="004E5ACA" w:rsidRPr="004E5ACA" w14:paraId="5027FD72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499C84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GNIpc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65F07" w14:textId="2DADCD8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D7858AC" w14:textId="7FB2AE9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50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CEEA31C" w14:textId="007CD43D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5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F46734" w14:textId="4FE6CA8D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49***</w:t>
            </w:r>
          </w:p>
        </w:tc>
      </w:tr>
      <w:tr w:rsidR="004E5ACA" w:rsidRPr="004E5ACA" w14:paraId="6CE45BD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32EA2A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E0861" w14:textId="04E21043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A430C7" w14:textId="6F968F9C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F01D55" w14:textId="63F56B5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213F5" w14:textId="5925133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8)</w:t>
            </w:r>
          </w:p>
        </w:tc>
      </w:tr>
      <w:tr w:rsidR="004E5ACA" w:rsidRPr="004E5ACA" w14:paraId="02698294" w14:textId="77777777" w:rsidTr="00256EA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FA35B83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Government Effectiveness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8FA6A5D" w14:textId="7E10597E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37***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09CF26FD" w14:textId="5446207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84***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6B176A09" w14:textId="7E603BC3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C4BC8F6" w14:textId="4CE1ACE9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80***</w:t>
            </w:r>
          </w:p>
        </w:tc>
      </w:tr>
      <w:tr w:rsidR="004E5ACA" w:rsidRPr="004E5ACA" w14:paraId="632E1E7B" w14:textId="77777777" w:rsidTr="00AB7C56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4C308F6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93B8AC0" w14:textId="21598D5E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2C46E03C" w14:textId="039111D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36153AA2" w14:textId="08B35744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2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77734B6" w14:textId="63277F6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2)</w:t>
            </w:r>
          </w:p>
        </w:tc>
      </w:tr>
      <w:tr w:rsidR="004E5ACA" w:rsidRPr="004E5ACA" w14:paraId="2726932D" w14:textId="77777777" w:rsidTr="00AB7C56">
        <w:tc>
          <w:tcPr>
            <w:tcW w:w="0" w:type="auto"/>
            <w:tcBorders>
              <w:left w:val="nil"/>
              <w:right w:val="nil"/>
            </w:tcBorders>
          </w:tcPr>
          <w:p w14:paraId="49FC51F6" w14:textId="2BCBEF24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Effective treatment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FE1313E" w14:textId="6F660B8B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</w:tcPr>
          <w:p w14:paraId="2D2B006D" w14:textId="38D5B44E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2***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</w:tcPr>
          <w:p w14:paraId="65BC1476" w14:textId="7D4F78FE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0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B69DBEA" w14:textId="6CE19BA9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2***</w:t>
            </w:r>
          </w:p>
        </w:tc>
      </w:tr>
      <w:tr w:rsidR="004E5ACA" w:rsidRPr="004E5ACA" w14:paraId="0E1730F6" w14:textId="77777777" w:rsidTr="00AB7C56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1E358D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2F9335F" w14:textId="7972E1E2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1D34927D" w14:textId="47509B3B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4E48A20" w14:textId="261D981C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E939064" w14:textId="58612B6F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</w:tr>
      <w:tr w:rsidR="004E5ACA" w:rsidRPr="004E5ACA" w14:paraId="3ECF820D" w14:textId="77777777" w:rsidTr="00256E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5431E4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0AF688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07A09F3E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09CD3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12799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ACA" w:rsidRPr="004E5ACA" w14:paraId="032B7679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D11A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5B00D9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3C3BC1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4CD3A6C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471CDF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94</w:t>
            </w:r>
          </w:p>
        </w:tc>
      </w:tr>
      <w:tr w:rsidR="004E5ACA" w:rsidRPr="004E5ACA" w14:paraId="239CA75F" w14:textId="77777777" w:rsidTr="00256EA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56CC32B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8881FD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</w:tcPr>
          <w:p w14:paraId="093A5612" w14:textId="4DB868F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</w:tcPr>
          <w:p w14:paraId="1E04B7A6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6061D3E" w14:textId="0C6E7E18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63</w:t>
            </w:r>
          </w:p>
        </w:tc>
      </w:tr>
      <w:tr w:rsidR="004E5ACA" w:rsidRPr="004E5ACA" w14:paraId="29D079F9" w14:textId="77777777" w:rsidTr="00256E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CDA4CD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Number of countri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83CA4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77B3632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CDAF51B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F9D797" w14:textId="77777777" w:rsidR="00AB7C56" w:rsidRPr="004E5ACA" w:rsidRDefault="00AB7C56" w:rsidP="00AB7C56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8</w:t>
            </w:r>
          </w:p>
        </w:tc>
      </w:tr>
    </w:tbl>
    <w:p w14:paraId="0E9A4F28" w14:textId="77777777" w:rsidR="00AB7C56" w:rsidRPr="004E5ACA" w:rsidRDefault="00AB7C56" w:rsidP="00AB7C5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4E5ACA">
        <w:rPr>
          <w:rFonts w:ascii="Times New Roman" w:hAnsi="Times New Roman" w:cs="Times New Roman"/>
        </w:rPr>
        <w:t>Standard errors in parentheses</w:t>
      </w:r>
    </w:p>
    <w:p w14:paraId="50DB6143" w14:textId="77777777" w:rsidR="00AB7C56" w:rsidRPr="004E5ACA" w:rsidRDefault="00AB7C56" w:rsidP="00AB7C56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</w:rPr>
      </w:pPr>
      <w:r w:rsidRPr="004E5ACA">
        <w:rPr>
          <w:rFonts w:ascii="Times New Roman" w:hAnsi="Times New Roman" w:cs="Times New Roman"/>
        </w:rPr>
        <w:t>*** p&lt;0.01, ** p&lt;0.05, * p&lt;0.1</w:t>
      </w:r>
    </w:p>
    <w:p w14:paraId="1757EB4D" w14:textId="77777777" w:rsidR="00AB7C56" w:rsidRPr="004E5ACA" w:rsidRDefault="00AB7C56">
      <w:pPr>
        <w:rPr>
          <w:lang w:val="en-GB"/>
        </w:rPr>
      </w:pPr>
    </w:p>
    <w:p w14:paraId="1CE0F7A0" w14:textId="7A642F4C" w:rsidR="0077187D" w:rsidRPr="004E5ACA" w:rsidRDefault="0077187D" w:rsidP="0077187D">
      <w:pPr>
        <w:rPr>
          <w:rFonts w:ascii="Times New Roman" w:hAnsi="Times New Roman" w:cs="Times New Roman"/>
          <w:b/>
          <w:bCs/>
          <w:lang w:val="en-GB"/>
        </w:rPr>
      </w:pPr>
      <w:r w:rsidRPr="004E5ACA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F26014" w:rsidRPr="004E5ACA">
        <w:rPr>
          <w:rFonts w:ascii="Times New Roman" w:hAnsi="Times New Roman" w:cs="Times New Roman"/>
          <w:b/>
          <w:bCs/>
          <w:lang w:val="en-GB"/>
        </w:rPr>
        <w:t>S</w:t>
      </w:r>
      <w:r w:rsidRPr="004E5ACA">
        <w:rPr>
          <w:rFonts w:ascii="Times New Roman" w:hAnsi="Times New Roman" w:cs="Times New Roman"/>
          <w:b/>
          <w:bCs/>
          <w:lang w:val="en-GB"/>
        </w:rPr>
        <w:t>2: Panel Regression for Malaria Cases and Deaths per 1000 based on lagged values</w:t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235"/>
        <w:gridCol w:w="1440"/>
        <w:gridCol w:w="1611"/>
      </w:tblGrid>
      <w:tr w:rsidR="004E5ACA" w:rsidRPr="004E5ACA" w14:paraId="379CDB48" w14:textId="77777777" w:rsidTr="00256EA5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981A86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1" w:name="_Hlk196746476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33E5641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7FD1B4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(2)</w:t>
            </w:r>
          </w:p>
        </w:tc>
      </w:tr>
      <w:tr w:rsidR="004E5ACA" w:rsidRPr="004E5ACA" w14:paraId="1E54B013" w14:textId="77777777" w:rsidTr="00256EA5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7951A6C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235CBA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Malaria 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A92DF4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E5ACA">
              <w:rPr>
                <w:rFonts w:ascii="Times New Roman" w:hAnsi="Times New Roman" w:cs="Times New Roman"/>
                <w:b/>
                <w:bCs/>
              </w:rPr>
              <w:t>Malaria Deaths</w:t>
            </w:r>
          </w:p>
        </w:tc>
      </w:tr>
      <w:tr w:rsidR="004E5ACA" w:rsidRPr="004E5ACA" w14:paraId="7E547E8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398DA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3BB5C4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B9007D" w14:textId="77777777" w:rsidR="0077187D" w:rsidRPr="004E5ACA" w:rsidRDefault="0077187D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ACA" w:rsidRPr="004E5ACA" w14:paraId="29566909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87911C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4E5ACA">
              <w:rPr>
                <w:rFonts w:ascii="Times New Roman" w:hAnsi="Times New Roman" w:cs="Times New Roman"/>
                <w:lang w:val="en-GB"/>
              </w:rPr>
              <w:t>L.Health</w:t>
            </w:r>
            <w:proofErr w:type="spellEnd"/>
            <w:r w:rsidRPr="004E5ACA">
              <w:rPr>
                <w:rFonts w:ascii="Times New Roman" w:hAnsi="Times New Roman" w:cs="Times New Roman"/>
                <w:lang w:val="en-GB"/>
              </w:rPr>
              <w:t xml:space="preserve"> Worker Density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D6A755" w14:textId="5641A220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8.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DE1847" w14:textId="6C91E98C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.90**</w:t>
            </w:r>
          </w:p>
        </w:tc>
      </w:tr>
      <w:tr w:rsidR="004E5ACA" w:rsidRPr="004E5ACA" w14:paraId="0AD7B54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0840E1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DE3F0" w14:textId="2EF598B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2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E2CC2" w14:textId="34B99CC4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2.20)</w:t>
            </w:r>
          </w:p>
        </w:tc>
      </w:tr>
      <w:tr w:rsidR="004E5ACA" w:rsidRPr="004E5ACA" w14:paraId="01D4A58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52B52C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L.IRS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D11EE" w14:textId="1EF07E52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A5B319" w14:textId="4FBFDD40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0</w:t>
            </w:r>
          </w:p>
        </w:tc>
      </w:tr>
      <w:tr w:rsidR="004E5ACA" w:rsidRPr="004E5ACA" w14:paraId="3354637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DF88B5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C5EF8" w14:textId="0B2AE1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24516B" w14:textId="0E97B61F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</w:tr>
      <w:tr w:rsidR="004E5ACA" w:rsidRPr="004E5ACA" w14:paraId="2BD9B5B3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79A8A6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L.ITN-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7B3E9" w14:textId="07184543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CDAFAF" w14:textId="6D327CE1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0**</w:t>
            </w:r>
          </w:p>
        </w:tc>
      </w:tr>
      <w:tr w:rsidR="004E5ACA" w:rsidRPr="004E5ACA" w14:paraId="39657083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1C67CC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C6D9CD" w14:textId="4925C334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9E3508" w14:textId="44EDB7BA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0)</w:t>
            </w:r>
          </w:p>
        </w:tc>
      </w:tr>
      <w:tr w:rsidR="004E5ACA" w:rsidRPr="004E5ACA" w14:paraId="44834C0C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A2E21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4E5ACA">
              <w:rPr>
                <w:rFonts w:ascii="Times New Roman" w:hAnsi="Times New Roman" w:cs="Times New Roman"/>
                <w:lang w:val="en-GB"/>
              </w:rPr>
              <w:t>L.DAH per capita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E867FA" w14:textId="48BE6DA5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E9C04F" w14:textId="6EAE3B4D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14</w:t>
            </w:r>
          </w:p>
        </w:tc>
      </w:tr>
      <w:tr w:rsidR="004E5ACA" w:rsidRPr="004E5ACA" w14:paraId="1C36C068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094EC8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205A7A" w14:textId="4C811EEB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BABB3" w14:textId="2D25E5EB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7)</w:t>
            </w:r>
          </w:p>
        </w:tc>
      </w:tr>
      <w:tr w:rsidR="004E5ACA" w:rsidRPr="004E5ACA" w14:paraId="79B6598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80091B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Precipitation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EA3AE7" w14:textId="108BFE42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E2B7EA" w14:textId="21F24669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28*</w:t>
            </w:r>
          </w:p>
        </w:tc>
      </w:tr>
      <w:tr w:rsidR="004E5ACA" w:rsidRPr="004E5ACA" w14:paraId="7E5A9F1F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69CB6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06E356" w14:textId="65A5D821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4C1F54" w14:textId="6683DC0B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6)</w:t>
            </w:r>
          </w:p>
        </w:tc>
      </w:tr>
      <w:tr w:rsidR="004E5ACA" w:rsidRPr="004E5ACA" w14:paraId="69CA133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975EA5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L.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6DFD8" w14:textId="266165FF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73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963DB5" w14:textId="6B9D9126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45.02**</w:t>
            </w:r>
          </w:p>
        </w:tc>
      </w:tr>
      <w:tr w:rsidR="004E5ACA" w:rsidRPr="004E5ACA" w14:paraId="62793E25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50AD68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1922A2" w14:textId="0192B2B8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2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526F00" w14:textId="16D64203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19.88)</w:t>
            </w:r>
          </w:p>
        </w:tc>
      </w:tr>
      <w:tr w:rsidR="004E5ACA" w:rsidRPr="004E5ACA" w14:paraId="6FCEC176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207E7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L.A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6096D" w14:textId="73DEF0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A472A3" w14:textId="34AF3373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.10</w:t>
            </w:r>
          </w:p>
        </w:tc>
      </w:tr>
      <w:tr w:rsidR="004E5ACA" w:rsidRPr="004E5ACA" w14:paraId="2A86C563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0BB95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93CBC" w14:textId="4ABC0B34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4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EBF0EE" w14:textId="40558BC2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3.80)</w:t>
            </w:r>
          </w:p>
        </w:tc>
      </w:tr>
      <w:tr w:rsidR="004E5ACA" w:rsidRPr="004E5ACA" w14:paraId="5A384CB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2229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L.GNIpc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DE4566" w14:textId="2B06A694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6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95757" w14:textId="2CDF682C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50***</w:t>
            </w:r>
          </w:p>
        </w:tc>
      </w:tr>
      <w:tr w:rsidR="004E5ACA" w:rsidRPr="004E5ACA" w14:paraId="0964CAC2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E302F5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F556FB" w14:textId="393149B1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6BD31" w14:textId="11AC1988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6)</w:t>
            </w:r>
          </w:p>
        </w:tc>
      </w:tr>
      <w:tr w:rsidR="004E5ACA" w:rsidRPr="004E5ACA" w14:paraId="68F3503B" w14:textId="77777777" w:rsidTr="00256EA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AC332AA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L.Government Effectiveness Index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7B9AD2" w14:textId="32E4E18B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54***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9EF35E3" w14:textId="125C3D11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22*</w:t>
            </w:r>
          </w:p>
        </w:tc>
      </w:tr>
      <w:tr w:rsidR="004E5ACA" w:rsidRPr="004E5ACA" w14:paraId="696E9B54" w14:textId="77777777" w:rsidTr="0077187D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959D08F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5A2D1B8" w14:textId="11AD6DF6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545C88" w14:textId="779F73AA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13)</w:t>
            </w:r>
          </w:p>
        </w:tc>
      </w:tr>
      <w:tr w:rsidR="004E5ACA" w:rsidRPr="004E5ACA" w14:paraId="1EE92A84" w14:textId="77777777" w:rsidTr="0077187D">
        <w:tc>
          <w:tcPr>
            <w:tcW w:w="0" w:type="auto"/>
            <w:tcBorders>
              <w:left w:val="nil"/>
              <w:right w:val="nil"/>
            </w:tcBorders>
          </w:tcPr>
          <w:p w14:paraId="3ABE2FBF" w14:textId="665F79C0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 xml:space="preserve">Effective treatment 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D3A78F8" w14:textId="45602F63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73F9FFB" w14:textId="3B252D54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-0.01</w:t>
            </w:r>
          </w:p>
        </w:tc>
      </w:tr>
      <w:tr w:rsidR="004E5ACA" w:rsidRPr="004E5ACA" w14:paraId="308EA58E" w14:textId="77777777" w:rsidTr="0077187D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ACCB1F5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09D3CEB6" w14:textId="1606CB93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1DADD344" w14:textId="1C48D100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(0.01)</w:t>
            </w:r>
          </w:p>
        </w:tc>
      </w:tr>
      <w:tr w:rsidR="004E5ACA" w:rsidRPr="004E5ACA" w14:paraId="0A6F6E77" w14:textId="77777777" w:rsidTr="00256E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49E21F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749BB9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6E798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4E5ACA" w:rsidRPr="004E5ACA" w14:paraId="3DF920EF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ED8034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5C34D8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63EFF3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456</w:t>
            </w:r>
          </w:p>
        </w:tc>
      </w:tr>
      <w:tr w:rsidR="004E5ACA" w:rsidRPr="004E5ACA" w14:paraId="180B7588" w14:textId="77777777" w:rsidTr="00256EA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19713AA2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R-squar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7E3091B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BE129C0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0.14</w:t>
            </w:r>
          </w:p>
        </w:tc>
      </w:tr>
      <w:tr w:rsidR="004E5ACA" w:rsidRPr="004E5ACA" w14:paraId="362B35CF" w14:textId="77777777" w:rsidTr="00256E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A8A086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Number of ctr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2FE6A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86D1CC" w14:textId="77777777" w:rsidR="0077187D" w:rsidRPr="004E5ACA" w:rsidRDefault="0077187D" w:rsidP="0077187D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4E5ACA">
              <w:rPr>
                <w:rFonts w:ascii="Times New Roman" w:hAnsi="Times New Roman" w:cs="Times New Roman"/>
              </w:rPr>
              <w:t>38</w:t>
            </w:r>
          </w:p>
        </w:tc>
      </w:tr>
    </w:tbl>
    <w:bookmarkEnd w:id="1"/>
    <w:p w14:paraId="6CF32699" w14:textId="77777777" w:rsidR="0077187D" w:rsidRPr="004E5ACA" w:rsidRDefault="0077187D" w:rsidP="0077187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E5ACA">
        <w:rPr>
          <w:rFonts w:ascii="Times New Roman" w:hAnsi="Times New Roman" w:cs="Times New Roman"/>
        </w:rPr>
        <w:t>Standard errors in parentheses</w:t>
      </w:r>
    </w:p>
    <w:p w14:paraId="471CB8C9" w14:textId="77777777" w:rsidR="0077187D" w:rsidRPr="004E5ACA" w:rsidRDefault="0077187D" w:rsidP="0077187D">
      <w:pPr>
        <w:widowControl w:val="0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4E5ACA">
        <w:rPr>
          <w:rFonts w:ascii="Times New Roman" w:hAnsi="Times New Roman" w:cs="Times New Roman"/>
        </w:rPr>
        <w:t>*** p&lt;0.01, ** p&lt;0.05, * p&lt;0.1</w:t>
      </w:r>
    </w:p>
    <w:p w14:paraId="3ADB0BC2" w14:textId="4365364D" w:rsidR="0077187D" w:rsidRPr="004E5ACA" w:rsidRDefault="0077187D" w:rsidP="0077187D">
      <w:pPr>
        <w:rPr>
          <w:lang w:val="en-GB"/>
        </w:rPr>
      </w:pPr>
    </w:p>
    <w:p w14:paraId="3EA7E87F" w14:textId="70775E15" w:rsidR="00E055CB" w:rsidRPr="004E5ACA" w:rsidRDefault="00E055CB" w:rsidP="00E055CB">
      <w:pPr>
        <w:ind w:left="708" w:hanging="708"/>
        <w:rPr>
          <w:rFonts w:ascii="Times New Roman" w:hAnsi="Times New Roman" w:cs="Times New Roman"/>
          <w:b/>
          <w:bCs/>
          <w:lang w:val="en-GB"/>
        </w:rPr>
      </w:pPr>
      <w:r w:rsidRPr="004E5ACA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F26014" w:rsidRPr="004E5ACA">
        <w:rPr>
          <w:rFonts w:ascii="Times New Roman" w:hAnsi="Times New Roman" w:cs="Times New Roman"/>
          <w:b/>
          <w:bCs/>
          <w:lang w:val="en-GB"/>
        </w:rPr>
        <w:t>S</w:t>
      </w:r>
      <w:r w:rsidR="00671019" w:rsidRPr="004E5ACA">
        <w:rPr>
          <w:rFonts w:ascii="Times New Roman" w:hAnsi="Times New Roman" w:cs="Times New Roman"/>
          <w:b/>
          <w:bCs/>
          <w:lang w:val="en-GB"/>
        </w:rPr>
        <w:t>3</w:t>
      </w:r>
      <w:r w:rsidRPr="004E5ACA">
        <w:rPr>
          <w:rFonts w:ascii="Times New Roman" w:hAnsi="Times New Roman" w:cs="Times New Roman"/>
          <w:b/>
          <w:bCs/>
          <w:lang w:val="en-GB"/>
        </w:rPr>
        <w:t>: Robustness tests, Malaria cases per 1000</w:t>
      </w:r>
    </w:p>
    <w:tbl>
      <w:tblPr>
        <w:tblW w:w="9613" w:type="dxa"/>
        <w:tblInd w:w="-426" w:type="dxa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42"/>
        <w:gridCol w:w="1902"/>
        <w:gridCol w:w="1067"/>
        <w:gridCol w:w="2065"/>
        <w:gridCol w:w="1637"/>
      </w:tblGrid>
      <w:tr w:rsidR="004E5ACA" w:rsidRPr="004E5ACA" w14:paraId="3949813F" w14:textId="77777777" w:rsidTr="00D24C54">
        <w:trPr>
          <w:trHeight w:val="269"/>
        </w:trPr>
        <w:tc>
          <w:tcPr>
            <w:tcW w:w="294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8F372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</w:tcPr>
          <w:p w14:paraId="734416B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476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nil"/>
            </w:tcBorders>
          </w:tcPr>
          <w:p w14:paraId="1628E0EC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V: Malaria cases per 1000 (log)</w:t>
            </w:r>
          </w:p>
        </w:tc>
      </w:tr>
      <w:tr w:rsidR="004E5ACA" w:rsidRPr="004E5ACA" w14:paraId="2C647772" w14:textId="77777777" w:rsidTr="00D24C54">
        <w:tc>
          <w:tcPr>
            <w:tcW w:w="29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3F01A9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3D39D2E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: Case Fatality Ratio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6E5BAD0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0A7EC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of COVID-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3AD5A0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outhern Africa</w:t>
            </w:r>
          </w:p>
        </w:tc>
      </w:tr>
      <w:tr w:rsidR="004E5ACA" w:rsidRPr="004E5ACA" w14:paraId="7C9515B5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547184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37AF05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62712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9BA63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440C3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2B6B0A47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7E6EB37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Health Worker Density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7E7E007" w14:textId="703964F5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3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58A59D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8.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A64DB8" w14:textId="0A3074AC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8.9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009543" w14:textId="0B7C10C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.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5ACA" w:rsidRPr="004E5ACA" w14:paraId="67E4F463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4475FE9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B4B48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2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7F934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42405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2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AB4E3B" w14:textId="47B0D7B1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5ACA" w:rsidRPr="004E5ACA" w14:paraId="4E0A7728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5807AB1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Health Worker Density (log)^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EFB46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E81CDF" w14:textId="011A0B59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1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A867DC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53C6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2B1CD0C6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28A278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91B326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3692A0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F31F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ADC2F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20DEDFB6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B82165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DAH per capita (log) ^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8A0F73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23864AC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7B1211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1127C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32849284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139199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9792D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FE92BE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6290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A1429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0C52AAFA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2F5AED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IRS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42371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54943C6" w14:textId="4065166C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  <w:r w:rsidR="005570E2" w:rsidRPr="004E5A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A06E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A6BAA1" w14:textId="664F7E6F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5ACA" w:rsidRPr="004E5ACA" w14:paraId="5BFB4562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A75EF4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69EC1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F93BC2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A6C14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51537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</w:tr>
      <w:tr w:rsidR="004E5ACA" w:rsidRPr="004E5ACA" w14:paraId="6F2E25BF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1A19BF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ITN-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E8302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8B826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16CBD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97AF5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</w:tr>
      <w:tr w:rsidR="004E5ACA" w:rsidRPr="004E5ACA" w14:paraId="71F43035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86AF08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999F9F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316E51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5FD9A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DD93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</w:tr>
      <w:tr w:rsidR="004E5ACA" w:rsidRPr="004E5ACA" w14:paraId="2D2CF200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FEA57C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DAH per capita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36C80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A3D694" w14:textId="44E5D68F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570E2" w:rsidRPr="004E5AC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6BF48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.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900C19" w14:textId="601C0354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5ACA" w:rsidRPr="004E5ACA" w14:paraId="2AA96D45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04CB87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A4CF47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54A2C4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9267F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BD224" w14:textId="1BE85754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5ACA" w:rsidRPr="004E5ACA" w14:paraId="12CE5E34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40D1C0C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Precipitation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9DCEAB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B25E55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4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D346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3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2FDA1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4E5ACA" w:rsidRPr="004E5ACA" w14:paraId="64E3792C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200AD1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EFBECD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1B8FBF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A838F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9DE83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</w:tr>
      <w:tr w:rsidR="004E5ACA" w:rsidRPr="004E5ACA" w14:paraId="6D4187BD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5AC875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6D10632" w14:textId="748B0980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D24C54" w:rsidRPr="004E5A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BE79417" w14:textId="588050BD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F42B0" w:rsidRPr="004E5AC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90DB8" w14:textId="11B4A70B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5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0441A" w14:textId="5B535BE0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5ACA" w:rsidRPr="004E5ACA" w14:paraId="3A1E2FB1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60145E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E2E26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8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014EB41" w14:textId="1F7E7992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05.</w:t>
            </w:r>
            <w:r w:rsidR="004F42B0" w:rsidRPr="004E5ACA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91E213" w14:textId="781AF8A4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25.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9AB4FE" w14:textId="03E4AF52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4.9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5ACA" w:rsidRPr="004E5ACA" w14:paraId="76687A5D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31874B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A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C425B0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14*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AB37D8" w14:textId="5DA01419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4F42B0" w:rsidRPr="004E5AC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4F42B0" w:rsidRPr="004E5AC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A2F90" w14:textId="70A19B29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1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9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F75D7" w14:textId="1B4BAB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3.1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</w:tr>
      <w:tr w:rsidR="004E5ACA" w:rsidRPr="004E5ACA" w14:paraId="3DD37DF4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12B4A0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4C2EAE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4BA279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8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C8705" w14:textId="49FFFDD2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7.</w:t>
            </w:r>
            <w:r w:rsidR="001E5CAE" w:rsidRPr="004E5AC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249E2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39)</w:t>
            </w:r>
          </w:p>
        </w:tc>
      </w:tr>
      <w:tr w:rsidR="004E5ACA" w:rsidRPr="004E5ACA" w14:paraId="1EBA1315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7593E04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GNIpc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0713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D522D4" w14:textId="27B1F215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4F42B0" w:rsidRPr="004E5AC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5E78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B0B91B" w14:textId="62DA659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6</w:t>
            </w:r>
            <w:r w:rsidR="00EA2834" w:rsidRPr="004E5A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5ACA" w:rsidRPr="004E5ACA" w14:paraId="60FB1CBF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37AD10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B2404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657CC5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47E20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B7030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</w:tr>
      <w:tr w:rsidR="004E5ACA" w:rsidRPr="004E5ACA" w14:paraId="393617C1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C8AADF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Government Effectivene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F41C49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207E9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3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A66D7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4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C1F73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30**</w:t>
            </w:r>
          </w:p>
        </w:tc>
      </w:tr>
      <w:tr w:rsidR="004E5ACA" w:rsidRPr="004E5ACA" w14:paraId="7E0AB02A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B3A1D0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79890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48B0E4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AFF59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6C768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</w:tr>
      <w:tr w:rsidR="004E5ACA" w:rsidRPr="004E5ACA" w14:paraId="2F4BB626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420D065E" w14:textId="34E15C38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Effect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8BA257C" w14:textId="3462D714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3CB7A6" w14:textId="2FA9F091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5E3E95" w14:textId="4D2B5F38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93CDD1" w14:textId="7B0F6365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4E5ACA" w:rsidRPr="004E5ACA" w14:paraId="234E10B5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829FB85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DA2E014" w14:textId="4EE1F18E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C7B330A" w14:textId="2CF0249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61BCF4" w14:textId="13F0D711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9AD0EE" w14:textId="1865097D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4E5ACA" w:rsidRPr="004E5ACA" w14:paraId="31D8F867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7B1526C7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Health Worker Density (lo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57D934E" w14:textId="0C846B5D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2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D8910A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1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066C7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1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3BC3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769F163A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BBE608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8933F2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9A80C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B8FD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DAE56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1E7061DD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024944C" w14:textId="5F6E8B5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Government effective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65A10BC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840D01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7AF8D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AA0437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5520F942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58671162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512BBF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AC29527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E0D48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542D0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26B96CD8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D072EB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ITN-Ac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79734B6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CE0010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E52667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FF06EC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22B13296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2915D8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BDF3B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B3A732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5FFB8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404C05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531FFBC0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2EE6502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DAH per capita (lo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EA5C04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7CDAF93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D54DBA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13C2AC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0765CB56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0D09E89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02CBBA7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F27C47E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A9F2EA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8A603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770F6FFD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67365AA9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 xml:space="preserve">W*AN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B40FCF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1**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35FF20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5.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95593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5.9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4D86C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06DB9EA0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26482510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8C29CDF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5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D08EA7C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7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857D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7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EF7156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49607AB6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2612450" w14:textId="5D31E1C2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DV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3BACFC7" w14:textId="05DFD91F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10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0C1E06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CACAD3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D3E0B6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4CD30C5C" w14:textId="77777777" w:rsidTr="00D24C54">
        <w:tc>
          <w:tcPr>
            <w:tcW w:w="29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5074B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A9AF0E4" w14:textId="6DAE3BEB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518353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BD74E2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3A0B60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4BD12BA6" w14:textId="77777777" w:rsidTr="00D24C54">
        <w:tc>
          <w:tcPr>
            <w:tcW w:w="294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8DFEE3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781FA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04635E0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1AFEE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B1748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6DD06DBC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328464D5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1D1DF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41262DF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7C0F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62367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4E5ACA" w:rsidRPr="004E5ACA" w14:paraId="37C1AD70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700EC4D2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1A1B27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349252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23F8EE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118FAD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E5ACA" w:rsidRPr="004E5ACA" w14:paraId="7D1C2F98" w14:textId="77777777" w:rsidTr="00D24C54">
        <w:tc>
          <w:tcPr>
            <w:tcW w:w="2942" w:type="dxa"/>
            <w:tcBorders>
              <w:top w:val="nil"/>
              <w:left w:val="nil"/>
              <w:bottom w:val="nil"/>
              <w:right w:val="nil"/>
            </w:tcBorders>
          </w:tcPr>
          <w:p w14:paraId="1C276BB8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Wald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F5C3701" w14:textId="12211AC5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4.09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B6EDF0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84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D30274" w14:textId="038FF2D4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61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1F621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7C920135" w14:textId="77777777" w:rsidTr="00D24C54">
        <w:tblPrEx>
          <w:tblBorders>
            <w:bottom w:val="single" w:sz="6" w:space="0" w:color="auto"/>
          </w:tblBorders>
        </w:tblPrEx>
        <w:tc>
          <w:tcPr>
            <w:tcW w:w="294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D5AD1B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Prob &gt; Ch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</w:tcPr>
          <w:p w14:paraId="602CC1FB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339</w:t>
            </w:r>
          </w:p>
        </w:tc>
        <w:tc>
          <w:tcPr>
            <w:tcW w:w="1067" w:type="dxa"/>
            <w:tcBorders>
              <w:top w:val="nil"/>
              <w:left w:val="single" w:sz="4" w:space="0" w:color="auto"/>
              <w:bottom w:val="single" w:sz="6" w:space="0" w:color="auto"/>
              <w:right w:val="nil"/>
            </w:tcBorders>
          </w:tcPr>
          <w:p w14:paraId="301AAC3A" w14:textId="7E6990DA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4DF215" w14:textId="4E895B18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B4CCE44" w14:textId="77777777" w:rsidR="00EA2834" w:rsidRPr="004E5ACA" w:rsidRDefault="00EA2834" w:rsidP="00EA283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8454DDC" w14:textId="77777777" w:rsidR="00E055CB" w:rsidRPr="004E5ACA" w:rsidRDefault="00E055CB" w:rsidP="00E055C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4E5ACA">
        <w:rPr>
          <w:rFonts w:ascii="Times New Roman" w:hAnsi="Times New Roman" w:cs="Times New Roman"/>
          <w:lang w:val="en-GB"/>
        </w:rPr>
        <w:t>Standard errors in parentheses</w:t>
      </w:r>
    </w:p>
    <w:p w14:paraId="65C8B149" w14:textId="77777777" w:rsidR="00E055CB" w:rsidRPr="004E5ACA" w:rsidRDefault="00E055CB" w:rsidP="00E055CB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4E5ACA">
        <w:rPr>
          <w:rFonts w:ascii="Times New Roman" w:hAnsi="Times New Roman" w:cs="Times New Roman"/>
          <w:lang w:val="en-GB"/>
        </w:rPr>
        <w:t>*** p&lt;0.01, ** p&lt;0.05, * p&lt;0.1</w:t>
      </w:r>
    </w:p>
    <w:p w14:paraId="5F46187B" w14:textId="77777777" w:rsidR="00E055CB" w:rsidRPr="004E5ACA" w:rsidRDefault="00E055CB" w:rsidP="00E055CB">
      <w:pPr>
        <w:rPr>
          <w:rFonts w:ascii="Times New Roman" w:hAnsi="Times New Roman" w:cs="Times New Roman"/>
          <w:b/>
          <w:bCs/>
          <w:lang w:val="en-GB"/>
        </w:rPr>
      </w:pPr>
    </w:p>
    <w:p w14:paraId="1F261428" w14:textId="2E6145FD" w:rsidR="00E055CB" w:rsidRPr="004E5ACA" w:rsidRDefault="00E055CB" w:rsidP="00E055CB">
      <w:pPr>
        <w:ind w:left="708" w:hanging="708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le </w:t>
      </w:r>
      <w:r w:rsidR="00F26014"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S</w:t>
      </w:r>
      <w:r w:rsidR="00671019"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4</w:t>
      </w:r>
      <w:r w:rsidRPr="004E5ACA">
        <w:rPr>
          <w:rFonts w:ascii="Times New Roman" w:hAnsi="Times New Roman" w:cs="Times New Roman"/>
          <w:b/>
          <w:bCs/>
          <w:sz w:val="24"/>
          <w:szCs w:val="24"/>
          <w:lang w:val="en-GB"/>
        </w:rPr>
        <w:t>: Robustness tests, Malaria deaths per 1000</w:t>
      </w:r>
    </w:p>
    <w:tbl>
      <w:tblPr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3078"/>
        <w:gridCol w:w="967"/>
        <w:gridCol w:w="2362"/>
        <w:gridCol w:w="1828"/>
      </w:tblGrid>
      <w:tr w:rsidR="004E5ACA" w:rsidRPr="004E5ACA" w14:paraId="15A9528D" w14:textId="77777777" w:rsidTr="00256EA5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2E0047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718437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2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8E0035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3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4ED10C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4)</w:t>
            </w:r>
          </w:p>
        </w:tc>
      </w:tr>
      <w:tr w:rsidR="004E5ACA" w:rsidRPr="004E5ACA" w14:paraId="6DD5CB67" w14:textId="77777777" w:rsidTr="00256EA5"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D09DC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V: Malaria deaths per 1000 (lo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D428C41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M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0B57B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clusion of COVID-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7316AA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 Southern Africa</w:t>
            </w:r>
          </w:p>
        </w:tc>
      </w:tr>
      <w:tr w:rsidR="004E5ACA" w:rsidRPr="004E5ACA" w14:paraId="2C7224C8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DE931D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9F60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D013C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92A93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54DBC9AC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9E4E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Health Worker Density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CFAE8C" w14:textId="66846EA2" w:rsidR="00E055CB" w:rsidRPr="004E5ACA" w:rsidRDefault="005F09C9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  <w:r w:rsidR="00905655" w:rsidRPr="004E5ACA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6828A1" w14:textId="589125CA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EBA311" w14:textId="3AC80033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4E5ACA" w:rsidRPr="004E5ACA" w14:paraId="0567DD52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4A72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C2FB9" w14:textId="7F1C8A4A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2.</w:t>
            </w:r>
            <w:r w:rsidR="005F09C9" w:rsidRPr="004E5AC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5F8F6B" w14:textId="3035CEA3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2.4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0DD317" w14:textId="384E6914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5ACA" w:rsidRPr="004E5ACA" w14:paraId="0CD1CB6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A23C9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Health Worker Density (log)^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FBA10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5E907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830B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736167A0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3F51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F788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0FE42E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B18C5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09A2A5A5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D161A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DAH per capita (log) ^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9C3FAC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439AF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E2FF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3266C63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B9640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FADD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FCCFF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3462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3724F504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D0195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IRS Cover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689F6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B918B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F6624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***</w:t>
            </w:r>
          </w:p>
        </w:tc>
      </w:tr>
      <w:tr w:rsidR="004E5ACA" w:rsidRPr="004E5ACA" w14:paraId="383DE6BA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D86F5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347B7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70EDF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666BA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</w:tr>
      <w:tr w:rsidR="004E5ACA" w:rsidRPr="004E5ACA" w14:paraId="7C7673B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9325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ITN-Acc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9D9D2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A2E80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AC9FAC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**</w:t>
            </w:r>
          </w:p>
        </w:tc>
      </w:tr>
      <w:tr w:rsidR="004E5ACA" w:rsidRPr="004E5ACA" w14:paraId="10186990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42BC8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6662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CA807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B07229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</w:tr>
      <w:tr w:rsidR="004E5ACA" w:rsidRPr="004E5ACA" w14:paraId="390BDB2C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96648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DAH per capita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B9C2149" w14:textId="67F65A52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F09C9" w:rsidRPr="004E5ACA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B59980" w14:textId="4156A35A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CEB53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6***</w:t>
            </w:r>
          </w:p>
        </w:tc>
      </w:tr>
      <w:tr w:rsidR="004E5ACA" w:rsidRPr="004E5ACA" w14:paraId="7C52E43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E40420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EEAA2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FC2CB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4CE0A5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4E5ACA" w:rsidRPr="004E5ACA" w14:paraId="0EA0C908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092C3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Precipitation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F293CC" w14:textId="58459168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="005F09C9" w:rsidRPr="004E5A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1CD413" w14:textId="3A107242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0A40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26***</w:t>
            </w:r>
          </w:p>
        </w:tc>
      </w:tr>
      <w:tr w:rsidR="004E5ACA" w:rsidRPr="004E5ACA" w14:paraId="25D19A30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4CE56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8EA9F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D9F91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7F544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8)</w:t>
            </w:r>
          </w:p>
        </w:tc>
      </w:tr>
      <w:tr w:rsidR="004E5ACA" w:rsidRPr="004E5ACA" w14:paraId="4BA338C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14EE4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Urba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067855" w14:textId="46A3E71B" w:rsidR="00E055CB" w:rsidRPr="004E5ACA" w:rsidRDefault="005F09C9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28.48*</w:t>
            </w:r>
            <w:r w:rsidR="00E055CB" w:rsidRPr="004E5ACA"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431AA2" w14:textId="2B5984A1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8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1BD2E" w14:textId="731C02C5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4E5ACA" w:rsidRPr="004E5ACA" w14:paraId="194148EC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6AE9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24D7CF" w14:textId="3CA4919D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F09C9" w:rsidRPr="004E5ACA">
              <w:rPr>
                <w:rFonts w:ascii="Times New Roman" w:hAnsi="Times New Roman" w:cs="Times New Roman"/>
                <w:sz w:val="20"/>
                <w:szCs w:val="20"/>
              </w:rPr>
              <w:t>6.9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77EAD3" w14:textId="6B03DB84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21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789D8E" w14:textId="5203FD8F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7.4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5ACA" w:rsidRPr="004E5ACA" w14:paraId="3782A6D6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9754A1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ANC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96AEF4" w14:textId="3C53FBFC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28.</w:t>
            </w:r>
            <w:r w:rsidR="006F5ADA" w:rsidRPr="004E5AC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C2BA42" w14:textId="58477213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.1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033DE" w14:textId="7E33D818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1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4E5ACA" w:rsidRPr="004E5ACA" w14:paraId="01FDAA1F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473BC1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CC370E" w14:textId="1F73ED06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6.9</w:t>
            </w:r>
            <w:r w:rsidR="006F5ADA" w:rsidRPr="004E5A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68C2B0" w14:textId="623ACECE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6.0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01D965" w14:textId="4C83829E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5ACA" w:rsidRPr="004E5ACA" w14:paraId="09FA538F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74241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GNIpc (lo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9E62B" w14:textId="10E71065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6F5ADA" w:rsidRPr="004E5A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1FDF9A" w14:textId="361B57AE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4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D20AEE" w14:textId="0A66C0EF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5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</w:tr>
      <w:tr w:rsidR="004E5ACA" w:rsidRPr="004E5ACA" w14:paraId="3B4EA926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645B9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B2E2A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C6C777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DF01A3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2)</w:t>
            </w:r>
          </w:p>
        </w:tc>
      </w:tr>
      <w:tr w:rsidR="004E5ACA" w:rsidRPr="004E5ACA" w14:paraId="5051E39A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BBF5F6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Government Effectiveness Ind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7D26E" w14:textId="60FEDF00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6F5ADA" w:rsidRPr="004E5AC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0ADAA" w14:textId="53440A32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="00B9432C" w:rsidRPr="004E5AC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03153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4E5ACA" w:rsidRPr="004E5ACA" w14:paraId="29918300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5781D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2DE354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76CB7B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690FD8" w14:textId="77777777" w:rsidR="00E055CB" w:rsidRPr="004E5ACA" w:rsidRDefault="00E055CB" w:rsidP="00256EA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4)</w:t>
            </w:r>
          </w:p>
        </w:tc>
      </w:tr>
      <w:tr w:rsidR="004E5ACA" w:rsidRPr="004E5ACA" w14:paraId="3FA3B6E4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C5D9B" w14:textId="1DFA7E3F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Effective 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8FE697" w14:textId="43EAFB39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8DFC2E" w14:textId="7923333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05BEE" w14:textId="74DA0448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</w:tc>
      </w:tr>
      <w:tr w:rsidR="004E5ACA" w:rsidRPr="004E5ACA" w14:paraId="5821E275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D8587E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7BE40" w14:textId="28B48BFB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DA8D58" w14:textId="5670B9DE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6D389D" w14:textId="574873D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1)</w:t>
            </w:r>
          </w:p>
        </w:tc>
      </w:tr>
      <w:tr w:rsidR="004E5ACA" w:rsidRPr="004E5ACA" w14:paraId="2ACEF58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5B4CF3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Health Worker Density (lo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A3D7BA" w14:textId="6C36FAD6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2.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97BF0D" w14:textId="093D5F4E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2.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8956AD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4563C0D7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EFFBB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59D26" w14:textId="68E094FD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A8A14" w14:textId="09B9255F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1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5001D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16FB0BC9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9DE3C" w14:textId="36909F30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Government effectiven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FF6D61" w14:textId="7339A868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13E3F3" w14:textId="29DD00DD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1CC695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70A685C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FFE6B3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24235" w14:textId="0AC2B1DC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F2DBA5" w14:textId="6DB165FF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E13478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7867628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68221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ITN-Acces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F11970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6996EE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D01FF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2C1AF23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AE0E8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D2E971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260A1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51CC65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48C5FDB8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CC0D2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DAH per capita (log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21D987" w14:textId="01DB6481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A2DEA4" w14:textId="08D31E5F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-0.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44282C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2391325F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35E99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70FCDC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A13F57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7C804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1460A3FE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46362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 xml:space="preserve">W*ANC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989FF4" w14:textId="5A7CB7B4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9.1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3D4468" w14:textId="3EA9159E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20.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7631C9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4F3A8FF7" w14:textId="77777777" w:rsidTr="00256EA5"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A80150C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EB45C06" w14:textId="0D137A82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6.1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83B5D3F" w14:textId="130C9BD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6.4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8751885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1C1B1F4C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B1D4EB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W*Malaria cases per 1000 peopl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41FB37" w14:textId="6B6D6401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F172A" w14:textId="0C72FF98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388A37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625A2F89" w14:textId="77777777" w:rsidTr="00256EA5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8C6CBE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348F76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7084ED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A83085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795F43CB" w14:textId="77777777" w:rsidTr="00256EA5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DE9714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569AD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7F8D10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537FEC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E5ACA" w:rsidRPr="004E5ACA" w14:paraId="3139EFF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B8B263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A072AF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C5A92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B7950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442</w:t>
            </w:r>
          </w:p>
        </w:tc>
      </w:tr>
      <w:tr w:rsidR="004E5ACA" w:rsidRPr="004E5ACA" w14:paraId="27C3F3BB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B6D063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Number of group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6525A7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6260A5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25FDA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4E5ACA" w:rsidRPr="004E5ACA" w14:paraId="3E9B2DB1" w14:textId="77777777" w:rsidTr="00256EA5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6A15FE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Wald Chi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DA6892" w14:textId="61BBA348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1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EA84D3" w14:textId="409A4283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97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F6800C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5ACA" w:rsidRPr="004E5ACA" w14:paraId="74A7E8F0" w14:textId="77777777" w:rsidTr="00256EA5">
        <w:tblPrEx>
          <w:tblBorders>
            <w:bottom w:val="single" w:sz="6" w:space="0" w:color="auto"/>
          </w:tblBorders>
        </w:tblPrEx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234B744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Prob &gt; Chi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B678EFC" w14:textId="76A15A73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1086A" w:rsidRPr="004E5ACA"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E526DF" w14:textId="0F6A54B9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E5AC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811243B" w14:textId="77777777" w:rsidR="006F5ADA" w:rsidRPr="004E5ACA" w:rsidRDefault="006F5ADA" w:rsidP="006F5ADA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8A0228A" w14:textId="77777777" w:rsidR="00E055CB" w:rsidRPr="004E5ACA" w:rsidRDefault="00E055CB" w:rsidP="00E055CB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4E5ACA">
        <w:rPr>
          <w:rFonts w:ascii="Times New Roman" w:hAnsi="Times New Roman" w:cs="Times New Roman"/>
          <w:lang w:val="en-GB"/>
        </w:rPr>
        <w:t>Standard errors in parentheses</w:t>
      </w:r>
    </w:p>
    <w:p w14:paraId="625A02F0" w14:textId="77777777" w:rsidR="00E055CB" w:rsidRPr="004E5ACA" w:rsidRDefault="00E055CB" w:rsidP="00E055CB">
      <w:pPr>
        <w:spacing w:after="0" w:line="240" w:lineRule="auto"/>
        <w:jc w:val="center"/>
        <w:rPr>
          <w:rFonts w:ascii="Times New Roman" w:hAnsi="Times New Roman" w:cs="Times New Roman"/>
          <w:lang w:val="en-GB"/>
        </w:rPr>
      </w:pPr>
      <w:r w:rsidRPr="004E5ACA">
        <w:rPr>
          <w:rFonts w:ascii="Times New Roman" w:hAnsi="Times New Roman" w:cs="Times New Roman"/>
          <w:lang w:val="en-GB"/>
        </w:rPr>
        <w:t>*** p&lt;0.01, ** p&lt;0.05, * p&lt;0.1</w:t>
      </w:r>
    </w:p>
    <w:p w14:paraId="5757894A" w14:textId="77777777" w:rsidR="00E055CB" w:rsidRPr="004E5ACA" w:rsidRDefault="00E055CB" w:rsidP="0077187D">
      <w:pPr>
        <w:rPr>
          <w:lang w:val="en-GB"/>
        </w:rPr>
      </w:pPr>
    </w:p>
    <w:sectPr w:rsidR="00E055CB" w:rsidRPr="004E5ACA" w:rsidSect="004E5A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C56"/>
    <w:rsid w:val="001E5CAE"/>
    <w:rsid w:val="0022264B"/>
    <w:rsid w:val="00402159"/>
    <w:rsid w:val="004A2C5A"/>
    <w:rsid w:val="004E5ACA"/>
    <w:rsid w:val="004F42B0"/>
    <w:rsid w:val="005570E2"/>
    <w:rsid w:val="005F09C9"/>
    <w:rsid w:val="00671019"/>
    <w:rsid w:val="0069161F"/>
    <w:rsid w:val="006F5ADA"/>
    <w:rsid w:val="0077187D"/>
    <w:rsid w:val="00904210"/>
    <w:rsid w:val="00905655"/>
    <w:rsid w:val="0091086A"/>
    <w:rsid w:val="00965784"/>
    <w:rsid w:val="00AB7C56"/>
    <w:rsid w:val="00B9432C"/>
    <w:rsid w:val="00C6025B"/>
    <w:rsid w:val="00D24C54"/>
    <w:rsid w:val="00DA47EE"/>
    <w:rsid w:val="00E055CB"/>
    <w:rsid w:val="00EA2834"/>
    <w:rsid w:val="00EF6B71"/>
    <w:rsid w:val="00F13E8D"/>
    <w:rsid w:val="00F26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5BC8BB"/>
  <w15:chartTrackingRefBased/>
  <w15:docId w15:val="{7295FDAF-2A12-4355-B5EB-C8CC4DCD54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7C5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7C5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7C5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7C5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7C5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7C5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7C5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7C5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7C5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7C5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7C5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7C5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7C5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7C5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7C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7C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7C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7C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7C5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7C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7C5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7C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7C5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7C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7C5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7C5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7C5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7C5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7C56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1</Words>
  <Characters>4167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Namubiru</dc:creator>
  <cp:keywords/>
  <dc:description/>
  <cp:lastModifiedBy>Revathi   Thangaraj</cp:lastModifiedBy>
  <cp:revision>3</cp:revision>
  <dcterms:created xsi:type="dcterms:W3CDTF">2025-09-09T15:45:00Z</dcterms:created>
  <dcterms:modified xsi:type="dcterms:W3CDTF">2025-09-21T13:34:00Z</dcterms:modified>
</cp:coreProperties>
</file>